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1" w:rightFromText="181" w:vertAnchor="text" w:horzAnchor="margin" w:tblpY="1037"/>
        <w:tblOverlap w:val="never"/>
        <w:tblW w:w="9136" w:type="dxa"/>
        <w:tblLook w:val="04A0" w:firstRow="1" w:lastRow="0" w:firstColumn="1" w:lastColumn="0" w:noHBand="0" w:noVBand="1"/>
      </w:tblPr>
      <w:tblGrid>
        <w:gridCol w:w="2343"/>
        <w:gridCol w:w="896"/>
        <w:gridCol w:w="847"/>
        <w:gridCol w:w="1058"/>
        <w:gridCol w:w="1203"/>
        <w:gridCol w:w="825"/>
        <w:gridCol w:w="982"/>
        <w:gridCol w:w="982"/>
      </w:tblGrid>
      <w:tr w:rsidR="00414A62" w:rsidRPr="00414A62" w:rsidTr="00641236">
        <w:trPr>
          <w:trHeight w:val="244"/>
        </w:trPr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Start w:id="0" w:name="_GoBack"/>
          <w:bookmarkEnd w:id="0"/>
          <w:p w:rsidR="00414A62" w:rsidRDefault="00414A62" w:rsidP="006412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599240</wp:posOffset>
                      </wp:positionH>
                      <wp:positionV relativeFrom="paragraph">
                        <wp:posOffset>236306</wp:posOffset>
                      </wp:positionV>
                      <wp:extent cx="10274" cy="154112"/>
                      <wp:effectExtent l="57150" t="0" r="66040" b="5588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74" cy="154112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C20DA0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47.2pt;margin-top:18.6pt;width:.8pt;height:12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" strokecolor="black [3213]" strokeweight="2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825272</wp:posOffset>
                      </wp:positionH>
                      <wp:positionV relativeFrom="paragraph">
                        <wp:posOffset>82193</wp:posOffset>
                      </wp:positionV>
                      <wp:extent cx="493159" cy="0"/>
                      <wp:effectExtent l="0" t="76200" r="21590" b="952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93159" cy="0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FB12C02" id="Straight Arrow Connector 1" o:spid="_x0000_s1026" type="#_x0000_t32" style="position:absolute;margin-left:65pt;margin-top:6.45pt;width:38.8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" strokecolor="black [3213]" strokeweight="2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Education level Occupation/Trade</w:t>
            </w:r>
          </w:p>
          <w:p w:rsidR="00414A62" w:rsidRPr="00414A62" w:rsidRDefault="00414A62" w:rsidP="006412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641236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  <w:r w:rsidRPr="006412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o </w:t>
            </w:r>
            <w:r w:rsidRPr="00414A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</w:t>
            </w:r>
            <w:r w:rsidRPr="006412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rmal</w:t>
            </w:r>
          </w:p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</w:t>
            </w:r>
            <w:r w:rsidRPr="006412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ucation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IMARY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ECONDARY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TRICULAT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LLEG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RADUAT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OST </w:t>
            </w:r>
            <w:r w:rsidRPr="006412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414A6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RADUATE</w:t>
            </w:r>
          </w:p>
        </w:tc>
      </w:tr>
      <w:tr w:rsidR="00414A62" w:rsidRPr="00414A62" w:rsidTr="00641236">
        <w:trPr>
          <w:trHeight w:val="244"/>
        </w:trPr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SKILLED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</w:tr>
      <w:tr w:rsidR="00414A62" w:rsidRPr="00414A62" w:rsidTr="006412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KILLED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</w:tr>
      <w:tr w:rsidR="00414A62" w:rsidRPr="00414A62" w:rsidTr="006412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MALL TRADING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</w:tr>
      <w:tr w:rsidR="00414A62" w:rsidRPr="00414A62" w:rsidTr="006412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HOP OWNER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</w:tr>
      <w:tr w:rsidR="00414A62" w:rsidRPr="00414A62" w:rsidTr="006412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SINESS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</w:tr>
      <w:tr w:rsidR="00414A62" w:rsidRPr="00414A62" w:rsidTr="006412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LERICAL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</w:tr>
      <w:tr w:rsidR="00414A62" w:rsidRPr="00414A62" w:rsidTr="006412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UPERVISOR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</w:tr>
      <w:tr w:rsidR="00414A62" w:rsidRPr="00414A62" w:rsidTr="006412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FFICER/EXECUTIVE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</w:tr>
      <w:tr w:rsidR="00414A62" w:rsidRPr="00414A62" w:rsidTr="00641236">
        <w:trPr>
          <w:trHeight w:val="244"/>
        </w:trPr>
        <w:tc>
          <w:tcPr>
            <w:tcW w:w="2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R.OFFICER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</w:tr>
      <w:tr w:rsidR="00414A62" w:rsidRPr="00414A62" w:rsidTr="006412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FESSIONAL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A62" w:rsidRPr="00414A62" w:rsidRDefault="00414A62" w:rsidP="006412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414A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</w:t>
            </w:r>
          </w:p>
        </w:tc>
      </w:tr>
    </w:tbl>
    <w:p w:rsidR="00414A62" w:rsidRDefault="00641236">
      <w:r>
        <w:t>Table S1. The matrix developed to categorise the respondents into High, middle and low socio-economic groups (</w:t>
      </w:r>
      <w:hyperlink r:id="rId5" w:history="1">
        <w:r w:rsidRPr="00275341">
          <w:rPr>
            <w:rStyle w:val="Hyperlink"/>
          </w:rPr>
          <w:t>www.praja.org</w:t>
        </w:r>
      </w:hyperlink>
      <w:r>
        <w:t xml:space="preserve">)  </w:t>
      </w:r>
    </w:p>
    <w:p w:rsidR="00414A62" w:rsidRPr="00414A62" w:rsidRDefault="00414A62" w:rsidP="00414A62"/>
    <w:p w:rsidR="00414A62" w:rsidRPr="00414A62" w:rsidRDefault="00414A62" w:rsidP="00414A62"/>
    <w:p w:rsidR="00414A62" w:rsidRPr="00641236" w:rsidRDefault="00414A62" w:rsidP="00414A62">
      <w:pPr>
        <w:rPr>
          <w:sz w:val="18"/>
          <w:szCs w:val="18"/>
        </w:rPr>
      </w:pPr>
      <w:r w:rsidRPr="00641236">
        <w:rPr>
          <w:sz w:val="18"/>
          <w:szCs w:val="18"/>
        </w:rPr>
        <w:t xml:space="preserve">A/B – High socio-economic group; C/D – Middle socio-economic group; E/F – Low socio-economic group </w:t>
      </w:r>
    </w:p>
    <w:p w:rsidR="00414A62" w:rsidRPr="00414A62" w:rsidRDefault="00414A62" w:rsidP="00414A62"/>
    <w:p w:rsidR="00414A62" w:rsidRPr="00414A62" w:rsidRDefault="00414A62" w:rsidP="00414A62"/>
    <w:p w:rsidR="00414A62" w:rsidRPr="00414A62" w:rsidRDefault="00414A62" w:rsidP="00414A62"/>
    <w:p w:rsidR="00414A62" w:rsidRPr="00414A62" w:rsidRDefault="00414A62" w:rsidP="00414A62"/>
    <w:p w:rsidR="00414A62" w:rsidRPr="00414A62" w:rsidRDefault="00414A62" w:rsidP="00414A62"/>
    <w:p w:rsidR="00414A62" w:rsidRPr="00414A62" w:rsidRDefault="00414A62" w:rsidP="00414A62"/>
    <w:p w:rsidR="00414A62" w:rsidRPr="00414A62" w:rsidRDefault="00414A62" w:rsidP="00414A62"/>
    <w:p w:rsidR="00B8276E" w:rsidRDefault="00B8276E" w:rsidP="00414A62">
      <w:pPr>
        <w:sectPr w:rsidR="00B827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1" w:rightFromText="181" w:vertAnchor="text" w:horzAnchor="margin" w:tblpY="585"/>
        <w:tblOverlap w:val="never"/>
        <w:tblW w:w="14884" w:type="dxa"/>
        <w:tblLayout w:type="fixed"/>
        <w:tblLook w:val="04A0" w:firstRow="1" w:lastRow="0" w:firstColumn="1" w:lastColumn="0" w:noHBand="0" w:noVBand="1"/>
      </w:tblPr>
      <w:tblGrid>
        <w:gridCol w:w="1907"/>
        <w:gridCol w:w="1335"/>
        <w:gridCol w:w="1171"/>
        <w:gridCol w:w="1596"/>
        <w:gridCol w:w="857"/>
        <w:gridCol w:w="635"/>
        <w:gridCol w:w="735"/>
        <w:gridCol w:w="797"/>
        <w:gridCol w:w="900"/>
        <w:gridCol w:w="937"/>
        <w:gridCol w:w="858"/>
        <w:gridCol w:w="1172"/>
        <w:gridCol w:w="1174"/>
        <w:gridCol w:w="810"/>
      </w:tblGrid>
      <w:tr w:rsidR="00C02F3E" w:rsidRPr="00C02F3E" w:rsidTr="00C02F3E">
        <w:trPr>
          <w:trHeight w:val="359"/>
        </w:trPr>
        <w:tc>
          <w:tcPr>
            <w:tcW w:w="19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  <w:r w:rsidRPr="00C02F3E">
              <w:rPr>
                <w:rFonts w:eastAsia="Times New Roman" w:cs="Times New Roman"/>
                <w:b/>
                <w:lang w:eastAsia="en-AU"/>
              </w:rPr>
              <w:lastRenderedPageBreak/>
              <w:t xml:space="preserve">Questionnaire 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proofErr w:type="gramStart"/>
            <w:r w:rsidRPr="00C02F3E">
              <w:rPr>
                <w:rFonts w:ascii="Times New Roman" w:eastAsia="Times New Roman" w:hAnsi="Times New Roman" w:cs="Times New Roman"/>
                <w:b/>
                <w:lang w:eastAsia="en-AU"/>
              </w:rPr>
              <w:t>n  (</w:t>
            </w:r>
            <w:proofErr w:type="gramEnd"/>
            <w:r w:rsidRPr="00C02F3E">
              <w:rPr>
                <w:rFonts w:ascii="Times New Roman" w:eastAsia="Times New Roman" w:hAnsi="Times New Roman" w:cs="Times New Roman"/>
                <w:b/>
                <w:lang w:eastAsia="en-AU"/>
              </w:rPr>
              <w:t>%)**</w:t>
            </w:r>
          </w:p>
        </w:tc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Age of respondents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P </w:t>
            </w:r>
          </w:p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value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Family size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 value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Children&lt;14years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 value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ocial status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 value</w:t>
            </w:r>
          </w:p>
        </w:tc>
      </w:tr>
      <w:tr w:rsidR="00C02F3E" w:rsidRPr="00C02F3E" w:rsidTr="00976C42">
        <w:trPr>
          <w:trHeight w:val="359"/>
        </w:trPr>
        <w:tc>
          <w:tcPr>
            <w:tcW w:w="19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≤34years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≥35 years</w:t>
            </w:r>
          </w:p>
        </w:tc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≤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≥6</w:t>
            </w:r>
          </w:p>
        </w:tc>
        <w:tc>
          <w:tcPr>
            <w:tcW w:w="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F3E" w:rsidRPr="00C02F3E" w:rsidRDefault="00976C42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Others @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F3E" w:rsidRPr="00C02F3E" w:rsidRDefault="00976C42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Lower 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</w:tr>
      <w:tr w:rsidR="00C02F3E" w:rsidRPr="00C02F3E" w:rsidTr="00976C42">
        <w:trPr>
          <w:trHeight w:val="246"/>
        </w:trPr>
        <w:tc>
          <w:tcPr>
            <w:tcW w:w="32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Can cats transmit rabies?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F3E" w:rsidRPr="00976C42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</w:p>
          <w:p w:rsidR="00C02F3E" w:rsidRPr="00976C42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</w:p>
          <w:p w:rsidR="00C02F3E" w:rsidRPr="00976C42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9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37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8</w:t>
            </w:r>
          </w:p>
        </w:tc>
      </w:tr>
      <w:tr w:rsidR="00C02F3E" w:rsidRPr="00C02F3E" w:rsidTr="00976C42">
        <w:trPr>
          <w:trHeight w:val="106"/>
        </w:trPr>
        <w:tc>
          <w:tcPr>
            <w:tcW w:w="1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7 (22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8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7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8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976C42">
        <w:trPr>
          <w:trHeight w:val="136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6 (78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976C42">
        <w:trPr>
          <w:trHeight w:val="106"/>
        </w:trPr>
        <w:tc>
          <w:tcPr>
            <w:tcW w:w="441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Can rats transmit rabies?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6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88</w:t>
            </w:r>
          </w:p>
        </w:tc>
      </w:tr>
      <w:tr w:rsidR="00C02F3E" w:rsidRPr="00C02F3E" w:rsidTr="00976C42">
        <w:trPr>
          <w:trHeight w:val="112"/>
        </w:trPr>
        <w:tc>
          <w:tcPr>
            <w:tcW w:w="1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2 (18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8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7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8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976C42">
        <w:trPr>
          <w:trHeight w:val="106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1 (82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106"/>
        </w:trPr>
        <w:tc>
          <w:tcPr>
            <w:tcW w:w="600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transmitted through animal bites?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5#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49#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79#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18#</w:t>
            </w:r>
          </w:p>
        </w:tc>
      </w:tr>
      <w:tr w:rsidR="00C02F3E" w:rsidRPr="00C02F3E" w:rsidTr="00976C42">
        <w:trPr>
          <w:trHeight w:val="181"/>
        </w:trPr>
        <w:tc>
          <w:tcPr>
            <w:tcW w:w="1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21 (98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61</w:t>
            </w:r>
          </w:p>
        </w:tc>
        <w:tc>
          <w:tcPr>
            <w:tcW w:w="8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61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7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72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8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7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976C42">
        <w:trPr>
          <w:trHeight w:val="106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 (2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106"/>
        </w:trPr>
        <w:tc>
          <w:tcPr>
            <w:tcW w:w="600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n rabies be transmitted through licks/scratches? 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5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88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29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9</w:t>
            </w:r>
          </w:p>
        </w:tc>
      </w:tr>
      <w:tr w:rsidR="00C02F3E" w:rsidRPr="00C02F3E" w:rsidTr="00976C42">
        <w:trPr>
          <w:trHeight w:val="106"/>
        </w:trPr>
        <w:tc>
          <w:tcPr>
            <w:tcW w:w="1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0 (41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8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7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8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976C42">
        <w:trPr>
          <w:trHeight w:val="106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73 (59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976C42">
        <w:trPr>
          <w:trHeight w:val="106"/>
        </w:trPr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Is rabies fatal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5#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8#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2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67</w:t>
            </w:r>
          </w:p>
        </w:tc>
      </w:tr>
      <w:tr w:rsidR="00C02F3E" w:rsidRPr="00C02F3E" w:rsidTr="00976C42">
        <w:trPr>
          <w:trHeight w:val="106"/>
        </w:trPr>
        <w:tc>
          <w:tcPr>
            <w:tcW w:w="1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6 (86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8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7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8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976C42">
        <w:trPr>
          <w:trHeight w:val="106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7 (14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976C42">
        <w:trPr>
          <w:trHeight w:val="106"/>
        </w:trPr>
        <w:tc>
          <w:tcPr>
            <w:tcW w:w="600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prevented?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3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42</w:t>
            </w:r>
          </w:p>
        </w:tc>
      </w:tr>
      <w:tr w:rsidR="00C02F3E" w:rsidRPr="00C02F3E" w:rsidTr="00976C42">
        <w:trPr>
          <w:trHeight w:val="106"/>
        </w:trPr>
        <w:tc>
          <w:tcPr>
            <w:tcW w:w="1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8 (80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8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7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8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976C42">
        <w:trPr>
          <w:trHeight w:val="106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5 (20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106"/>
        </w:trPr>
        <w:tc>
          <w:tcPr>
            <w:tcW w:w="600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prevented by post-bite anti-rabies vaccines (ARV)?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6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71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7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4</w:t>
            </w:r>
          </w:p>
        </w:tc>
      </w:tr>
      <w:tr w:rsidR="00C02F3E" w:rsidRPr="00C02F3E" w:rsidTr="00976C42">
        <w:trPr>
          <w:trHeight w:val="106"/>
        </w:trPr>
        <w:tc>
          <w:tcPr>
            <w:tcW w:w="1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0 (73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8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7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8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976C42">
        <w:trPr>
          <w:trHeight w:val="106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3 (27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106"/>
        </w:trPr>
        <w:tc>
          <w:tcPr>
            <w:tcW w:w="6009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prevented by vaccinating dogs against rabies?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2F3E" w:rsidRPr="00976C4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6 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976C42" w:rsidRDefault="00C02F3E" w:rsidP="00976C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1</w:t>
            </w:r>
            <w:r w:rsidRPr="00976C42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 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22</w:t>
            </w:r>
            <w:r w:rsidRPr="00976C4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C02F3E" w:rsidRPr="00976C4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976C4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22</w:t>
            </w:r>
            <w:r w:rsidRPr="00976C4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C02F3E" w:rsidRPr="00C02F3E" w:rsidTr="00976C42">
        <w:trPr>
          <w:trHeight w:val="126"/>
        </w:trPr>
        <w:tc>
          <w:tcPr>
            <w:tcW w:w="1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0 (73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8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7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8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976C42">
        <w:trPr>
          <w:trHeight w:val="92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3 (27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7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:rsidR="00C02F3E" w:rsidRDefault="00C02F3E" w:rsidP="00C02F3E">
      <w:pPr>
        <w:spacing w:line="240" w:lineRule="auto"/>
        <w:jc w:val="both"/>
      </w:pPr>
      <w:r w:rsidRPr="00C02F3E">
        <w:rPr>
          <w:rFonts w:ascii="Calibri" w:eastAsia="Times New Roman" w:hAnsi="Calibri" w:cs="Times New Roman"/>
          <w:lang w:eastAsia="en-AU"/>
        </w:rPr>
        <w:t xml:space="preserve">Table </w:t>
      </w:r>
      <w:r>
        <w:rPr>
          <w:rFonts w:ascii="Calibri" w:eastAsia="Times New Roman" w:hAnsi="Calibri" w:cs="Times New Roman"/>
          <w:lang w:eastAsia="en-AU"/>
        </w:rPr>
        <w:t>S2</w:t>
      </w:r>
      <w:r w:rsidRPr="00C02F3E">
        <w:rPr>
          <w:rFonts w:ascii="Calibri" w:eastAsia="Times New Roman" w:hAnsi="Calibri" w:cs="Times New Roman"/>
          <w:lang w:eastAsia="en-AU"/>
        </w:rPr>
        <w:t>.</w:t>
      </w:r>
      <w:r w:rsidRPr="00C02F3E">
        <w:rPr>
          <w:rFonts w:ascii="Calibri" w:eastAsia="Times New Roman" w:hAnsi="Calibri" w:cs="Times New Roman"/>
          <w:sz w:val="24"/>
          <w:szCs w:val="24"/>
          <w:lang w:eastAsia="en-AU"/>
        </w:rPr>
        <w:t xml:space="preserve"> B</w:t>
      </w:r>
      <w:r w:rsidRPr="00C02F3E">
        <w:t>ivariate analyses of responses to the questions pertaining to knowledge of rabies for various descriptive determinants</w:t>
      </w:r>
      <w:r w:rsidR="009F6023">
        <w:t>.</w:t>
      </w:r>
      <w:r w:rsidRPr="00C02F3E">
        <w:t xml:space="preserve"> </w:t>
      </w:r>
      <w:r>
        <w:t>*</w:t>
      </w:r>
    </w:p>
    <w:p w:rsidR="00C02F3E" w:rsidRDefault="00C02F3E" w:rsidP="00C02F3E">
      <w:pPr>
        <w:spacing w:line="240" w:lineRule="auto"/>
        <w:jc w:val="both"/>
      </w:pPr>
    </w:p>
    <w:p w:rsidR="00C02F3E" w:rsidRDefault="00C02F3E" w:rsidP="00C02F3E">
      <w:pPr>
        <w:jc w:val="right"/>
      </w:pPr>
      <w:r w:rsidRPr="00C02F3E">
        <w:t>Continued/</w:t>
      </w:r>
    </w:p>
    <w:p w:rsidR="00C02F3E" w:rsidRDefault="00C02F3E" w:rsidP="00C02F3E">
      <w:pPr>
        <w:jc w:val="right"/>
      </w:pPr>
    </w:p>
    <w:tbl>
      <w:tblPr>
        <w:tblpPr w:leftFromText="181" w:rightFromText="181" w:vertAnchor="text" w:horzAnchor="margin" w:tblpY="-44"/>
        <w:tblOverlap w:val="never"/>
        <w:tblW w:w="14171" w:type="dxa"/>
        <w:tblLook w:val="04A0" w:firstRow="1" w:lastRow="0" w:firstColumn="1" w:lastColumn="0" w:noHBand="0" w:noVBand="1"/>
      </w:tblPr>
      <w:tblGrid>
        <w:gridCol w:w="2613"/>
        <w:gridCol w:w="1498"/>
        <w:gridCol w:w="709"/>
        <w:gridCol w:w="850"/>
        <w:gridCol w:w="1134"/>
        <w:gridCol w:w="709"/>
        <w:gridCol w:w="851"/>
        <w:gridCol w:w="992"/>
        <w:gridCol w:w="709"/>
        <w:gridCol w:w="708"/>
        <w:gridCol w:w="993"/>
        <w:gridCol w:w="708"/>
        <w:gridCol w:w="709"/>
        <w:gridCol w:w="988"/>
      </w:tblGrid>
      <w:tr w:rsidR="00C02F3E" w:rsidRPr="00C02F3E" w:rsidTr="00C02F3E">
        <w:trPr>
          <w:trHeight w:val="267"/>
        </w:trPr>
        <w:tc>
          <w:tcPr>
            <w:tcW w:w="26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  <w:r w:rsidRPr="00C02F3E">
              <w:rPr>
                <w:rFonts w:eastAsia="Times New Roman" w:cs="Times New Roman"/>
                <w:b/>
                <w:lang w:eastAsia="en-AU"/>
              </w:rPr>
              <w:t>Questionnaire</w:t>
            </w:r>
          </w:p>
        </w:tc>
        <w:tc>
          <w:tcPr>
            <w:tcW w:w="14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proofErr w:type="gramStart"/>
            <w:r w:rsidRPr="00C02F3E">
              <w:rPr>
                <w:rFonts w:ascii="Times New Roman" w:eastAsia="Times New Roman" w:hAnsi="Times New Roman" w:cs="Times New Roman"/>
                <w:b/>
                <w:lang w:eastAsia="en-AU"/>
              </w:rPr>
              <w:t>n</w:t>
            </w:r>
            <w:proofErr w:type="gramEnd"/>
            <w:r w:rsidRPr="00C02F3E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 (%)*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Dog ownership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 value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Cattle/buffalo ownershi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 value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heep/goat ownership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 value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oultry ownership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  P value</w:t>
            </w: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4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167"/>
        </w:trPr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Can cat transmit rabies?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5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8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6</w:t>
            </w: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7 (2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6 (7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Can rat transmit rabies?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15#</w:t>
            </w: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2 (1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1</w:t>
            </w:r>
            <w:r w:rsidR="008071C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(8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6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n be transmitted through animal bites?                               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22#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9#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52#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16#</w:t>
            </w: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21 (9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7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 (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n be transmitted through licks/scratches?                             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9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04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04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3</w:t>
            </w: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0 (4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73 (5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Is rabies fatal?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9#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6</w:t>
            </w: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6 (8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6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7 (1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prevented?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77</w:t>
            </w: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8 (8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5 (2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prevented by post -bite anti-rabies vaccines (ARV)?</w:t>
            </w: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 xml:space="preserve">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5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22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17</w:t>
            </w: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0 (7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3(2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n rabies be prevented by vaccinating dogs against rabies?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7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9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22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26</w:t>
            </w: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90 (7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02F3E" w:rsidRPr="00C02F3E" w:rsidTr="00C02F3E">
        <w:trPr>
          <w:trHeight w:val="267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33 (2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2D69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2F3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F3E" w:rsidRPr="002D69E2" w:rsidRDefault="00C02F3E" w:rsidP="00C02F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2D69E2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 </w:t>
            </w:r>
          </w:p>
        </w:tc>
      </w:tr>
    </w:tbl>
    <w:p w:rsidR="002D69E2" w:rsidRPr="002D69E2" w:rsidRDefault="002B4286" w:rsidP="002D69E2">
      <w:pPr>
        <w:spacing w:after="0" w:line="240" w:lineRule="auto"/>
        <w:ind w:right="-217"/>
        <w:rPr>
          <w:sz w:val="18"/>
          <w:szCs w:val="18"/>
        </w:rPr>
      </w:pPr>
      <w:r>
        <w:t xml:space="preserve">*Only those respondents who answered yes (n=123) to “have you heard of rabies?” were administered rest of the questionnaire.  All (n=123) respondents answered “yes” to </w:t>
      </w:r>
      <w:r w:rsidR="002D69E2">
        <w:t xml:space="preserve">“Is rabies transmitted through dogs?” ; and answered “Dogs” , when asked “ Which is the most common animal responsible for bite wounds?” </w:t>
      </w:r>
      <w:r w:rsidR="002D69E2" w:rsidRPr="002D69E2">
        <w:t>** The bivariate analyses were based on the responses from 123 participants who had heard of rabies</w:t>
      </w:r>
      <w:r w:rsidR="002D69E2">
        <w:t xml:space="preserve">; </w:t>
      </w:r>
      <w:r w:rsidR="002D69E2" w:rsidRPr="002D69E2">
        <w:t># Fisher’s exact test</w:t>
      </w:r>
      <w:r w:rsidR="002D69E2">
        <w:t xml:space="preserve">. </w:t>
      </w:r>
      <w:r w:rsidR="00976C42">
        <w:t xml:space="preserve">@ Others include High/Middle socio-economic group. </w:t>
      </w:r>
      <w:r w:rsidR="002D69E2">
        <w:t xml:space="preserve">Significant p values are denoted in bold. </w:t>
      </w:r>
    </w:p>
    <w:p w:rsidR="00C02F3E" w:rsidRPr="00C02F3E" w:rsidRDefault="00C02F3E" w:rsidP="002D69E2">
      <w:pPr>
        <w:spacing w:line="240" w:lineRule="auto"/>
        <w:ind w:right="-217"/>
        <w:jc w:val="both"/>
      </w:pPr>
    </w:p>
    <w:p w:rsidR="00736D8E" w:rsidRPr="00736D8E" w:rsidRDefault="00736D8E" w:rsidP="00736D8E">
      <w:pPr>
        <w:spacing w:line="240" w:lineRule="auto"/>
        <w:jc w:val="both"/>
      </w:pPr>
      <w:r w:rsidRPr="00736D8E">
        <w:rPr>
          <w:rFonts w:ascii="Calibri" w:eastAsia="Times New Roman" w:hAnsi="Calibri" w:cs="Times New Roman"/>
          <w:lang w:eastAsia="en-AU"/>
        </w:rPr>
        <w:t xml:space="preserve">Table </w:t>
      </w:r>
      <w:r>
        <w:rPr>
          <w:rFonts w:ascii="Calibri" w:eastAsia="Times New Roman" w:hAnsi="Calibri" w:cs="Times New Roman"/>
          <w:lang w:eastAsia="en-AU"/>
        </w:rPr>
        <w:t>S3</w:t>
      </w:r>
      <w:r w:rsidRPr="00736D8E">
        <w:rPr>
          <w:rFonts w:ascii="Calibri" w:eastAsia="Times New Roman" w:hAnsi="Calibri" w:cs="Times New Roman"/>
          <w:lang w:eastAsia="en-AU"/>
        </w:rPr>
        <w:t>.</w:t>
      </w:r>
      <w:r w:rsidRPr="00736D8E">
        <w:rPr>
          <w:rFonts w:ascii="Calibri" w:eastAsia="Times New Roman" w:hAnsi="Calibri" w:cs="Times New Roman"/>
          <w:sz w:val="24"/>
          <w:szCs w:val="24"/>
          <w:lang w:eastAsia="en-AU"/>
        </w:rPr>
        <w:t xml:space="preserve"> B</w:t>
      </w:r>
      <w:r w:rsidRPr="00736D8E">
        <w:t>ivariate analyses of responses to the questions pertaining to attitudes and practices regarding rabies for various descriptive determinants</w:t>
      </w:r>
      <w:r w:rsidR="009F6023">
        <w:t>.</w:t>
      </w:r>
      <w:r w:rsidRPr="00736D8E">
        <w:t xml:space="preserve"> </w:t>
      </w:r>
    </w:p>
    <w:tbl>
      <w:tblPr>
        <w:tblpPr w:leftFromText="181" w:rightFromText="181" w:vertAnchor="text" w:horzAnchor="margin" w:tblpY="1"/>
        <w:tblOverlap w:val="never"/>
        <w:tblW w:w="15058" w:type="dxa"/>
        <w:tblLook w:val="04A0" w:firstRow="1" w:lastRow="0" w:firstColumn="1" w:lastColumn="0" w:noHBand="0" w:noVBand="1"/>
      </w:tblPr>
      <w:tblGrid>
        <w:gridCol w:w="851"/>
        <w:gridCol w:w="3130"/>
        <w:gridCol w:w="1447"/>
        <w:gridCol w:w="1039"/>
        <w:gridCol w:w="1039"/>
        <w:gridCol w:w="812"/>
        <w:gridCol w:w="512"/>
        <w:gridCol w:w="639"/>
        <w:gridCol w:w="716"/>
        <w:gridCol w:w="529"/>
        <w:gridCol w:w="640"/>
        <w:gridCol w:w="767"/>
        <w:gridCol w:w="1034"/>
        <w:gridCol w:w="781"/>
        <w:gridCol w:w="1122"/>
      </w:tblGrid>
      <w:tr w:rsidR="00976C42" w:rsidRPr="00736D8E" w:rsidTr="00C548B4">
        <w:trPr>
          <w:trHeight w:val="318"/>
        </w:trPr>
        <w:tc>
          <w:tcPr>
            <w:tcW w:w="3981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736D8E">
              <w:rPr>
                <w:rFonts w:eastAsia="Times New Roman" w:cs="Times New Roman"/>
                <w:b/>
                <w:lang w:eastAsia="en-AU"/>
              </w:rPr>
              <w:t>Questionnaire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proofErr w:type="gramStart"/>
            <w:r w:rsidRPr="00736D8E">
              <w:rPr>
                <w:rFonts w:ascii="Times New Roman" w:eastAsia="Times New Roman" w:hAnsi="Times New Roman" w:cs="Times New Roman"/>
                <w:b/>
                <w:lang w:eastAsia="en-AU"/>
              </w:rPr>
              <w:t>n</w:t>
            </w:r>
            <w:proofErr w:type="gramEnd"/>
            <w:r w:rsidRPr="00736D8E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 (%)*</w:t>
            </w:r>
          </w:p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Age of</w:t>
            </w:r>
          </w:p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 respondents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 value 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Family size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 value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Children</w:t>
            </w:r>
          </w:p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&lt;14years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 value 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Social status 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 value </w:t>
            </w:r>
          </w:p>
        </w:tc>
      </w:tr>
      <w:tr w:rsidR="00976C42" w:rsidRPr="00736D8E" w:rsidTr="00C548B4">
        <w:trPr>
          <w:trHeight w:val="318"/>
        </w:trPr>
        <w:tc>
          <w:tcPr>
            <w:tcW w:w="3981" w:type="dxa"/>
            <w:gridSpan w:val="2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≤34year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≥35years </w:t>
            </w:r>
          </w:p>
        </w:tc>
        <w:tc>
          <w:tcPr>
            <w:tcW w:w="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≤5 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≥6</w:t>
            </w:r>
          </w:p>
        </w:tc>
        <w:tc>
          <w:tcPr>
            <w:tcW w:w="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7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976C42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Others@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Lower</w:t>
            </w:r>
          </w:p>
        </w:tc>
        <w:tc>
          <w:tcPr>
            <w:tcW w:w="112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</w:tr>
      <w:tr w:rsidR="00736D8E" w:rsidRPr="00736D8E" w:rsidTr="00C548B4">
        <w:trPr>
          <w:trHeight w:val="224"/>
        </w:trPr>
        <w:tc>
          <w:tcPr>
            <w:tcW w:w="5428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In your opinion will the application of local treatments, like chilli powder and turmeric, on animal bites wounds prevent rabies?</w:t>
            </w:r>
          </w:p>
        </w:tc>
        <w:tc>
          <w:tcPr>
            <w:tcW w:w="9630" w:type="dxa"/>
            <w:gridSpan w:val="1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  </w:t>
            </w:r>
          </w:p>
        </w:tc>
      </w:tr>
      <w:tr w:rsidR="00976C42" w:rsidRPr="00736D8E" w:rsidTr="00C548B4">
        <w:trPr>
          <w:trHeight w:val="133"/>
        </w:trPr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0 (16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3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65</w:t>
            </w:r>
          </w:p>
        </w:tc>
        <w:tc>
          <w:tcPr>
            <w:tcW w:w="5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.7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9</w:t>
            </w:r>
          </w:p>
        </w:tc>
      </w:tr>
      <w:tr w:rsidR="00976C42" w:rsidRPr="00736D8E" w:rsidTr="00C548B4">
        <w:trPr>
          <w:trHeight w:val="8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07 (84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3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3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36D8E" w:rsidRPr="00736D8E" w:rsidTr="00C548B4">
        <w:trPr>
          <w:trHeight w:val="150"/>
        </w:trPr>
        <w:tc>
          <w:tcPr>
            <w:tcW w:w="5428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In your opinion should animal bite wounds be washed with soap and water to reduce the chances of rabies infection?</w:t>
            </w:r>
          </w:p>
        </w:tc>
        <w:tc>
          <w:tcPr>
            <w:tcW w:w="9630" w:type="dxa"/>
            <w:gridSpan w:val="1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76C42" w:rsidRPr="00736D8E" w:rsidTr="00C548B4">
        <w:trPr>
          <w:trHeight w:val="87"/>
        </w:trPr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2 (41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8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51</w:t>
            </w:r>
          </w:p>
        </w:tc>
        <w:tc>
          <w:tcPr>
            <w:tcW w:w="5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32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53</w:t>
            </w:r>
          </w:p>
        </w:tc>
      </w:tr>
      <w:tr w:rsidR="00976C42" w:rsidRPr="00736D8E" w:rsidTr="00C548B4">
        <w:trPr>
          <w:trHeight w:val="8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75 (59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36D8E" w:rsidRPr="00736D8E" w:rsidTr="00C548B4">
        <w:trPr>
          <w:trHeight w:val="213"/>
        </w:trPr>
        <w:tc>
          <w:tcPr>
            <w:tcW w:w="5428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In your opinion is it necessary to go to a hospital if someone is bitten by a dog, even if the injury is not severe?</w:t>
            </w:r>
          </w:p>
        </w:tc>
        <w:tc>
          <w:tcPr>
            <w:tcW w:w="9630" w:type="dxa"/>
            <w:gridSpan w:val="1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76C42" w:rsidRPr="00736D8E" w:rsidTr="00C548B4">
        <w:trPr>
          <w:trHeight w:val="87"/>
        </w:trPr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19 (94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16#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5#</w:t>
            </w:r>
          </w:p>
        </w:tc>
        <w:tc>
          <w:tcPr>
            <w:tcW w:w="5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7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71#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9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46#</w:t>
            </w:r>
          </w:p>
        </w:tc>
      </w:tr>
      <w:tr w:rsidR="00976C42" w:rsidRPr="00736D8E" w:rsidTr="00C548B4">
        <w:trPr>
          <w:trHeight w:val="111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8 (6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36D8E" w:rsidRPr="00736D8E" w:rsidTr="00C548B4">
        <w:trPr>
          <w:trHeight w:val="243"/>
        </w:trPr>
        <w:tc>
          <w:tcPr>
            <w:tcW w:w="5428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controlled by restricting the size of the stray dog population?</w:t>
            </w:r>
          </w:p>
        </w:tc>
        <w:tc>
          <w:tcPr>
            <w:tcW w:w="9630" w:type="dxa"/>
            <w:gridSpan w:val="1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76C42" w:rsidRPr="00736D8E" w:rsidTr="00C548B4">
        <w:trPr>
          <w:trHeight w:val="87"/>
        </w:trPr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13 (89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77#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0.59#</w:t>
            </w:r>
          </w:p>
        </w:tc>
        <w:tc>
          <w:tcPr>
            <w:tcW w:w="5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8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21#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9#</w:t>
            </w:r>
          </w:p>
        </w:tc>
      </w:tr>
      <w:tr w:rsidR="00976C42" w:rsidRPr="00736D8E" w:rsidTr="00C548B4">
        <w:trPr>
          <w:trHeight w:val="8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4 (11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36D8E" w:rsidRPr="00736D8E" w:rsidTr="00C548B4">
        <w:trPr>
          <w:trHeight w:val="161"/>
        </w:trPr>
        <w:tc>
          <w:tcPr>
            <w:tcW w:w="3981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If you saw a dog with signs of rabies would you inform the municipal authorities?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30" w:type="dxa"/>
            <w:gridSpan w:val="1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76C42" w:rsidRPr="00736D8E" w:rsidTr="00C548B4">
        <w:trPr>
          <w:trHeight w:val="87"/>
        </w:trPr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90 (71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15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19</w:t>
            </w:r>
          </w:p>
        </w:tc>
        <w:tc>
          <w:tcPr>
            <w:tcW w:w="5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53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21</w:t>
            </w:r>
          </w:p>
        </w:tc>
      </w:tr>
      <w:tr w:rsidR="00976C42" w:rsidRPr="00736D8E" w:rsidTr="00C548B4">
        <w:trPr>
          <w:trHeight w:val="8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7 (29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:rsidR="00736D8E" w:rsidRPr="00736D8E" w:rsidRDefault="00736D8E" w:rsidP="00736D8E">
      <w:pPr>
        <w:jc w:val="right"/>
      </w:pPr>
    </w:p>
    <w:p w:rsidR="00736D8E" w:rsidRPr="00736D8E" w:rsidRDefault="00736D8E" w:rsidP="00736D8E">
      <w:pPr>
        <w:jc w:val="right"/>
      </w:pPr>
      <w:r w:rsidRPr="00736D8E">
        <w:t>Continued/</w:t>
      </w:r>
    </w:p>
    <w:p w:rsidR="00736D8E" w:rsidRPr="00736D8E" w:rsidRDefault="00736D8E" w:rsidP="00736D8E">
      <w:pPr>
        <w:jc w:val="right"/>
      </w:pPr>
    </w:p>
    <w:p w:rsidR="00736D8E" w:rsidRPr="00736D8E" w:rsidRDefault="00736D8E" w:rsidP="00736D8E">
      <w:pPr>
        <w:jc w:val="right"/>
      </w:pPr>
    </w:p>
    <w:p w:rsidR="00736D8E" w:rsidRPr="00736D8E" w:rsidRDefault="00736D8E" w:rsidP="00736D8E">
      <w:pPr>
        <w:jc w:val="right"/>
      </w:pPr>
    </w:p>
    <w:p w:rsidR="00736D8E" w:rsidRPr="00736D8E" w:rsidRDefault="00736D8E" w:rsidP="00736D8E">
      <w:pPr>
        <w:jc w:val="right"/>
      </w:pPr>
    </w:p>
    <w:tbl>
      <w:tblPr>
        <w:tblpPr w:leftFromText="181" w:rightFromText="181" w:vertAnchor="text" w:horzAnchor="margin" w:tblpY="47"/>
        <w:tblOverlap w:val="never"/>
        <w:tblW w:w="14991" w:type="dxa"/>
        <w:tblLook w:val="04A0" w:firstRow="1" w:lastRow="0" w:firstColumn="1" w:lastColumn="0" w:noHBand="0" w:noVBand="1"/>
      </w:tblPr>
      <w:tblGrid>
        <w:gridCol w:w="775"/>
        <w:gridCol w:w="4328"/>
        <w:gridCol w:w="1241"/>
        <w:gridCol w:w="572"/>
        <w:gridCol w:w="612"/>
        <w:gridCol w:w="836"/>
        <w:gridCol w:w="670"/>
        <w:gridCol w:w="944"/>
        <w:gridCol w:w="795"/>
        <w:gridCol w:w="757"/>
        <w:gridCol w:w="612"/>
        <w:gridCol w:w="903"/>
        <w:gridCol w:w="540"/>
        <w:gridCol w:w="644"/>
        <w:gridCol w:w="762"/>
      </w:tblGrid>
      <w:tr w:rsidR="00736D8E" w:rsidRPr="00736D8E" w:rsidTr="00092E2C">
        <w:trPr>
          <w:trHeight w:val="350"/>
        </w:trPr>
        <w:tc>
          <w:tcPr>
            <w:tcW w:w="5103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736D8E">
              <w:rPr>
                <w:rFonts w:eastAsia="Times New Roman" w:cs="Times New Roman"/>
                <w:b/>
                <w:lang w:eastAsia="en-AU"/>
              </w:rPr>
              <w:t>Questionnaire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092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proofErr w:type="gramStart"/>
            <w:r w:rsidRPr="00736D8E">
              <w:rPr>
                <w:rFonts w:ascii="Times New Roman" w:eastAsia="Times New Roman" w:hAnsi="Times New Roman" w:cs="Times New Roman"/>
                <w:b/>
                <w:lang w:eastAsia="en-AU"/>
              </w:rPr>
              <w:t>n</w:t>
            </w:r>
            <w:proofErr w:type="gramEnd"/>
            <w:r w:rsidRPr="00736D8E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 (%)*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Dog ownership 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 value 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Cattle/buffalo ownership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 value 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heep/goat ownership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P </w:t>
            </w:r>
          </w:p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value 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oultry ownership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 value </w:t>
            </w:r>
          </w:p>
        </w:tc>
      </w:tr>
      <w:tr w:rsidR="00736D8E" w:rsidRPr="00736D8E" w:rsidTr="00092E2C">
        <w:trPr>
          <w:trHeight w:val="350"/>
        </w:trPr>
        <w:tc>
          <w:tcPr>
            <w:tcW w:w="5103" w:type="dxa"/>
            <w:gridSpan w:val="2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24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8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9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7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</w:tr>
      <w:tr w:rsidR="00736D8E" w:rsidRPr="00736D8E" w:rsidTr="00092E2C">
        <w:trPr>
          <w:trHeight w:val="350"/>
        </w:trPr>
        <w:tc>
          <w:tcPr>
            <w:tcW w:w="634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In your opinion will the application of local treatments, like chilli powder and turmeric, on animal bites wounds prevent rabies?</w:t>
            </w:r>
          </w:p>
        </w:tc>
        <w:tc>
          <w:tcPr>
            <w:tcW w:w="8647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36D8E" w:rsidRPr="00736D8E" w:rsidTr="00092E2C">
        <w:trPr>
          <w:trHeight w:val="100"/>
        </w:trPr>
        <w:tc>
          <w:tcPr>
            <w:tcW w:w="7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4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0 (16)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62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7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8#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18</w:t>
            </w:r>
          </w:p>
        </w:tc>
      </w:tr>
      <w:tr w:rsidR="00736D8E" w:rsidRPr="00736D8E" w:rsidTr="00092E2C">
        <w:trPr>
          <w:trHeight w:val="91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4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07 (84)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36D8E" w:rsidRPr="00736D8E" w:rsidTr="00092E2C">
        <w:trPr>
          <w:trHeight w:val="466"/>
        </w:trPr>
        <w:tc>
          <w:tcPr>
            <w:tcW w:w="6344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In your opinion should animal bite wounds be washed with soap and water to reduce chances of rabies infection?</w:t>
            </w:r>
          </w:p>
        </w:tc>
        <w:tc>
          <w:tcPr>
            <w:tcW w:w="8647" w:type="dxa"/>
            <w:gridSpan w:val="1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36D8E" w:rsidRPr="00736D8E" w:rsidTr="00092E2C">
        <w:trPr>
          <w:trHeight w:val="220"/>
        </w:trPr>
        <w:tc>
          <w:tcPr>
            <w:tcW w:w="7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4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2 (41)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1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1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092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53</w:t>
            </w:r>
          </w:p>
        </w:tc>
      </w:tr>
      <w:tr w:rsidR="00736D8E" w:rsidRPr="00736D8E" w:rsidTr="00092E2C">
        <w:trPr>
          <w:trHeight w:val="91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4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75 (59)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36D8E" w:rsidRPr="00736D8E" w:rsidTr="00092E2C">
        <w:trPr>
          <w:trHeight w:val="445"/>
        </w:trPr>
        <w:tc>
          <w:tcPr>
            <w:tcW w:w="6344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In your opinion is it necessary to go to hospital if someone is bitten by a dog, even if the injury is not severe?</w:t>
            </w:r>
          </w:p>
        </w:tc>
        <w:tc>
          <w:tcPr>
            <w:tcW w:w="8647" w:type="dxa"/>
            <w:gridSpan w:val="1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36D8E" w:rsidRPr="00736D8E" w:rsidTr="00092E2C">
        <w:trPr>
          <w:trHeight w:val="91"/>
        </w:trPr>
        <w:tc>
          <w:tcPr>
            <w:tcW w:w="7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4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19 (94)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3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9#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34#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7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16#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9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99#</w:t>
            </w:r>
          </w:p>
        </w:tc>
      </w:tr>
      <w:tr w:rsidR="00736D8E" w:rsidRPr="00736D8E" w:rsidTr="00092E2C">
        <w:trPr>
          <w:trHeight w:val="91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4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8 (6)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36D8E" w:rsidRPr="00736D8E" w:rsidTr="00092E2C">
        <w:trPr>
          <w:trHeight w:val="445"/>
        </w:trPr>
        <w:tc>
          <w:tcPr>
            <w:tcW w:w="6344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controlled by restricting the size of the stray dog population?</w:t>
            </w:r>
          </w:p>
        </w:tc>
        <w:tc>
          <w:tcPr>
            <w:tcW w:w="8647" w:type="dxa"/>
            <w:gridSpan w:val="1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36D8E" w:rsidRPr="00736D8E" w:rsidTr="00092E2C">
        <w:trPr>
          <w:trHeight w:val="118"/>
        </w:trPr>
        <w:tc>
          <w:tcPr>
            <w:tcW w:w="7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4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13 (89)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8#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41#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71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16#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9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8#</w:t>
            </w:r>
          </w:p>
        </w:tc>
      </w:tr>
      <w:tr w:rsidR="00736D8E" w:rsidRPr="00736D8E" w:rsidTr="00092E2C">
        <w:trPr>
          <w:trHeight w:val="91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4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4 (11)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36D8E" w:rsidRPr="00736D8E" w:rsidTr="00092E2C">
        <w:trPr>
          <w:trHeight w:val="186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f you saw a dog with signs of rabies would you inform the municipal authorities? </w:t>
            </w:r>
          </w:p>
        </w:tc>
        <w:tc>
          <w:tcPr>
            <w:tcW w:w="9888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36D8E" w:rsidRPr="00736D8E" w:rsidTr="00092E2C">
        <w:trPr>
          <w:trHeight w:val="91"/>
        </w:trPr>
        <w:tc>
          <w:tcPr>
            <w:tcW w:w="7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736D8E">
              <w:rPr>
                <w:rFonts w:eastAsia="Times New Roman" w:cs="Times New Roman"/>
                <w:lang w:eastAsia="en-AU"/>
              </w:rPr>
              <w:t>Yes</w:t>
            </w:r>
          </w:p>
        </w:tc>
        <w:tc>
          <w:tcPr>
            <w:tcW w:w="4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6D8E" w:rsidRPr="00736D8E" w:rsidRDefault="00736D8E" w:rsidP="00736D8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90 (71)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0.85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4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51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0.1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092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1</w:t>
            </w:r>
          </w:p>
        </w:tc>
      </w:tr>
      <w:tr w:rsidR="00736D8E" w:rsidRPr="00736D8E" w:rsidTr="00092E2C">
        <w:trPr>
          <w:trHeight w:val="91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4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37 (29)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D8E" w:rsidRPr="00736D8E" w:rsidRDefault="00736D8E" w:rsidP="00736D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36D8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</w:tbl>
    <w:p w:rsidR="00736D8E" w:rsidRPr="00736D8E" w:rsidRDefault="00736D8E" w:rsidP="00C548B4">
      <w:pPr>
        <w:spacing w:after="0" w:line="240" w:lineRule="auto"/>
        <w:ind w:right="-217"/>
      </w:pPr>
      <w:r w:rsidRPr="00736D8E">
        <w:t>* The bivariate analysis was based on responses from all (n=127) respondents</w:t>
      </w:r>
      <w:r w:rsidR="00092E2C">
        <w:t>.</w:t>
      </w:r>
      <w:r w:rsidR="00092E2C" w:rsidRPr="00092E2C">
        <w:t xml:space="preserve"> </w:t>
      </w:r>
      <w:r w:rsidR="00976C42">
        <w:t xml:space="preserve">@ Others include High/Middle socio-economic group. </w:t>
      </w:r>
      <w:r w:rsidR="00092E2C">
        <w:t xml:space="preserve">Significant p values are denoted in bold.  </w:t>
      </w:r>
    </w:p>
    <w:p w:rsidR="00736D8E" w:rsidRPr="00736D8E" w:rsidRDefault="00736D8E" w:rsidP="00736D8E">
      <w:pPr>
        <w:spacing w:after="0" w:line="240" w:lineRule="auto"/>
      </w:pPr>
    </w:p>
    <w:p w:rsidR="00736D8E" w:rsidRPr="00736D8E" w:rsidRDefault="00736D8E" w:rsidP="00736D8E">
      <w:pPr>
        <w:spacing w:after="0" w:line="240" w:lineRule="auto"/>
        <w:rPr>
          <w:sz w:val="18"/>
          <w:szCs w:val="18"/>
        </w:rPr>
      </w:pPr>
    </w:p>
    <w:p w:rsidR="00736D8E" w:rsidRPr="00736D8E" w:rsidRDefault="00736D8E" w:rsidP="00736D8E">
      <w:pPr>
        <w:spacing w:after="0" w:line="240" w:lineRule="auto"/>
        <w:rPr>
          <w:sz w:val="18"/>
          <w:szCs w:val="18"/>
        </w:rPr>
      </w:pPr>
    </w:p>
    <w:p w:rsidR="00736D8E" w:rsidRPr="00736D8E" w:rsidRDefault="00736D8E" w:rsidP="00736D8E">
      <w:pPr>
        <w:spacing w:after="0" w:line="240" w:lineRule="auto"/>
        <w:rPr>
          <w:sz w:val="24"/>
          <w:szCs w:val="24"/>
        </w:rPr>
        <w:sectPr w:rsidR="00736D8E" w:rsidRPr="00736D8E" w:rsidSect="00092E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92E2C" w:rsidRPr="00092E2C" w:rsidRDefault="00092E2C" w:rsidP="00092E2C">
      <w:pPr>
        <w:ind w:right="-784"/>
        <w:rPr>
          <w:sz w:val="24"/>
          <w:szCs w:val="24"/>
        </w:rPr>
      </w:pPr>
      <w:r w:rsidRPr="00092E2C">
        <w:t xml:space="preserve">Table </w:t>
      </w:r>
      <w:r>
        <w:t>S4</w:t>
      </w:r>
      <w:r w:rsidRPr="00092E2C">
        <w:t>. Bivariate analyses of the response by various categories of respondents to the questions regarding their attitudes and practices against free roaming dogs</w:t>
      </w:r>
      <w:r w:rsidR="009F6023">
        <w:t>.</w:t>
      </w:r>
    </w:p>
    <w:tbl>
      <w:tblPr>
        <w:tblpPr w:leftFromText="181" w:rightFromText="181" w:vertAnchor="text" w:horzAnchor="margin" w:tblpY="15"/>
        <w:tblOverlap w:val="never"/>
        <w:tblW w:w="15026" w:type="dxa"/>
        <w:tblLook w:val="04A0" w:firstRow="1" w:lastRow="0" w:firstColumn="1" w:lastColumn="0" w:noHBand="0" w:noVBand="1"/>
      </w:tblPr>
      <w:tblGrid>
        <w:gridCol w:w="993"/>
        <w:gridCol w:w="3402"/>
        <w:gridCol w:w="966"/>
        <w:gridCol w:w="1039"/>
        <w:gridCol w:w="1039"/>
        <w:gridCol w:w="829"/>
        <w:gridCol w:w="685"/>
        <w:gridCol w:w="548"/>
        <w:gridCol w:w="821"/>
        <w:gridCol w:w="685"/>
        <w:gridCol w:w="759"/>
        <w:gridCol w:w="716"/>
        <w:gridCol w:w="1034"/>
        <w:gridCol w:w="781"/>
        <w:gridCol w:w="729"/>
      </w:tblGrid>
      <w:tr w:rsidR="00092E2C" w:rsidRPr="00092E2C" w:rsidTr="00C548B4">
        <w:trPr>
          <w:trHeight w:val="324"/>
        </w:trPr>
        <w:tc>
          <w:tcPr>
            <w:tcW w:w="4395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lang w:eastAsia="en-AU"/>
              </w:rPr>
              <w:t>Questionnaire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lang w:eastAsia="en-AU"/>
              </w:rPr>
            </w:pPr>
            <w:proofErr w:type="gramStart"/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n</w:t>
            </w:r>
            <w:proofErr w:type="gramEnd"/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 xml:space="preserve"> (%)* 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Age</w:t>
            </w:r>
          </w:p>
          <w:p w:rsidR="00092E2C" w:rsidRPr="00092E2C" w:rsidRDefault="00092E2C" w:rsidP="00092E2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 xml:space="preserve"> of respondents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P value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Family</w:t>
            </w:r>
          </w:p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 xml:space="preserve"> siz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P value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Children</w:t>
            </w:r>
          </w:p>
          <w:p w:rsidR="00092E2C" w:rsidRPr="00092E2C" w:rsidRDefault="00092E2C" w:rsidP="00092E2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&lt;14year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 xml:space="preserve">P </w:t>
            </w:r>
          </w:p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value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 xml:space="preserve">Social status 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P value</w:t>
            </w:r>
          </w:p>
        </w:tc>
      </w:tr>
      <w:tr w:rsidR="00092E2C" w:rsidRPr="00092E2C" w:rsidTr="00C548B4">
        <w:trPr>
          <w:trHeight w:val="324"/>
        </w:trPr>
        <w:tc>
          <w:tcPr>
            <w:tcW w:w="4395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≤34year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 xml:space="preserve">≥35years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 xml:space="preserve">≤5 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≥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 xml:space="preserve"> 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Others</w:t>
            </w:r>
            <w:r w:rsidR="00C548B4">
              <w:rPr>
                <w:rFonts w:eastAsia="Times New Roman" w:cs="Times New Roman"/>
                <w:b/>
                <w:color w:val="000000"/>
                <w:lang w:eastAsia="en-AU"/>
              </w:rPr>
              <w:t>@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Lower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 </w:t>
            </w:r>
          </w:p>
        </w:tc>
      </w:tr>
      <w:tr w:rsidR="00092E2C" w:rsidRPr="00092E2C" w:rsidTr="00C548B4">
        <w:trPr>
          <w:trHeight w:val="215"/>
        </w:trPr>
        <w:tc>
          <w:tcPr>
            <w:tcW w:w="536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 xml:space="preserve">Do you feel FRD in your locality are useful to society? </w:t>
            </w:r>
          </w:p>
        </w:tc>
        <w:tc>
          <w:tcPr>
            <w:tcW w:w="9665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15"/>
        </w:trPr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7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13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8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2#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99#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03#</w:t>
            </w:r>
          </w:p>
        </w:tc>
      </w:tr>
      <w:tr w:rsidR="00092E2C" w:rsidRPr="00092E2C" w:rsidTr="00C548B4">
        <w:trPr>
          <w:trHeight w:val="1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0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87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5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90"/>
        </w:trPr>
        <w:tc>
          <w:tcPr>
            <w:tcW w:w="5361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Do you think that the FRD in your locality are a nuisance or a problem for the society?</w:t>
            </w:r>
          </w:p>
        </w:tc>
        <w:tc>
          <w:tcPr>
            <w:tcW w:w="9665" w:type="dxa"/>
            <w:gridSpan w:val="1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15"/>
        </w:trPr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09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86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6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44#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32#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3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99#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07#</w:t>
            </w:r>
          </w:p>
        </w:tc>
      </w:tr>
      <w:tr w:rsidR="00092E2C" w:rsidRPr="00092E2C" w:rsidTr="00C548B4">
        <w:trPr>
          <w:trHeight w:val="1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8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14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15"/>
        </w:trPr>
        <w:tc>
          <w:tcPr>
            <w:tcW w:w="536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Do you think that the FRD are a threat to human health?</w:t>
            </w:r>
          </w:p>
        </w:tc>
        <w:tc>
          <w:tcPr>
            <w:tcW w:w="9665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76"/>
        </w:trPr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6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91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05</w:t>
            </w: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#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75#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5#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33#</w:t>
            </w:r>
          </w:p>
        </w:tc>
      </w:tr>
      <w:tr w:rsidR="00092E2C" w:rsidRPr="00092E2C" w:rsidTr="00C548B4">
        <w:trPr>
          <w:trHeight w:val="1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9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15"/>
        </w:trPr>
        <w:tc>
          <w:tcPr>
            <w:tcW w:w="536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Do you ever feed FRD?</w:t>
            </w:r>
          </w:p>
        </w:tc>
        <w:tc>
          <w:tcPr>
            <w:tcW w:w="9665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15"/>
        </w:trPr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0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39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04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2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24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005</w:t>
            </w:r>
          </w:p>
        </w:tc>
      </w:tr>
      <w:tr w:rsidR="00092E2C" w:rsidRPr="00092E2C" w:rsidTr="00C548B4">
        <w:trPr>
          <w:trHeight w:val="1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7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61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78"/>
        </w:trPr>
        <w:tc>
          <w:tcPr>
            <w:tcW w:w="536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If you see an injured FRD would you take it to a veterinarian?</w:t>
            </w:r>
          </w:p>
        </w:tc>
        <w:tc>
          <w:tcPr>
            <w:tcW w:w="9665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</w:tr>
      <w:tr w:rsidR="00092E2C" w:rsidRPr="00092E2C" w:rsidTr="00C548B4">
        <w:trPr>
          <w:trHeight w:val="115"/>
        </w:trPr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8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22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</w:tr>
      <w:tr w:rsidR="00092E2C" w:rsidRPr="00092E2C" w:rsidTr="00C548B4">
        <w:trPr>
          <w:trHeight w:val="1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99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78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21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07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3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04</w:t>
            </w:r>
          </w:p>
        </w:tc>
      </w:tr>
      <w:tr w:rsidR="00092E2C" w:rsidRPr="00092E2C" w:rsidTr="00C548B4">
        <w:trPr>
          <w:trHeight w:val="155"/>
        </w:trPr>
        <w:tc>
          <w:tcPr>
            <w:tcW w:w="5361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In your opinion should people who feed / shelter these dogs take responsibility for their health and vaccination?</w:t>
            </w:r>
          </w:p>
        </w:tc>
        <w:tc>
          <w:tcPr>
            <w:tcW w:w="9665" w:type="dxa"/>
            <w:gridSpan w:val="1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</w:tr>
      <w:tr w:rsidR="00092E2C" w:rsidRPr="00092E2C" w:rsidTr="00C548B4">
        <w:trPr>
          <w:trHeight w:val="136"/>
        </w:trPr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4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27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</w:tr>
      <w:tr w:rsidR="00092E2C" w:rsidRPr="00092E2C" w:rsidTr="00C548B4">
        <w:trPr>
          <w:trHeight w:val="1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93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73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64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64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0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62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03</w:t>
            </w:r>
          </w:p>
        </w:tc>
      </w:tr>
      <w:tr w:rsidR="00092E2C" w:rsidRPr="00092E2C" w:rsidTr="00C548B4">
        <w:trPr>
          <w:trHeight w:val="324"/>
        </w:trPr>
        <w:tc>
          <w:tcPr>
            <w:tcW w:w="5361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 xml:space="preserve">In your opinion is it the responsibility of the government to take care of the health of FRD? 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</w:tr>
      <w:tr w:rsidR="00092E2C" w:rsidRPr="00092E2C" w:rsidTr="00C548B4">
        <w:trPr>
          <w:trHeight w:val="115"/>
        </w:trPr>
        <w:tc>
          <w:tcPr>
            <w:tcW w:w="5361" w:type="dxa"/>
            <w:gridSpan w:val="3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15"/>
        </w:trPr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9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94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49#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9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99#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0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9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71#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34#</w:t>
            </w:r>
          </w:p>
        </w:tc>
      </w:tr>
      <w:tr w:rsidR="00092E2C" w:rsidRPr="00092E2C" w:rsidTr="00C548B4">
        <w:trPr>
          <w:trHeight w:val="1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8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6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</w:tbl>
    <w:p w:rsidR="00092E2C" w:rsidRPr="00092E2C" w:rsidRDefault="00092E2C" w:rsidP="00092E2C">
      <w:pPr>
        <w:jc w:val="right"/>
      </w:pPr>
    </w:p>
    <w:p w:rsidR="00092E2C" w:rsidRPr="00092E2C" w:rsidRDefault="00092E2C" w:rsidP="00092E2C">
      <w:pPr>
        <w:jc w:val="right"/>
      </w:pPr>
      <w:r w:rsidRPr="00092E2C">
        <w:t>Continued/-</w:t>
      </w:r>
    </w:p>
    <w:tbl>
      <w:tblPr>
        <w:tblpPr w:leftFromText="180" w:rightFromText="180" w:vertAnchor="text" w:horzAnchor="margin" w:tblpY="-190"/>
        <w:tblW w:w="15093" w:type="dxa"/>
        <w:tblLook w:val="04A0" w:firstRow="1" w:lastRow="0" w:firstColumn="1" w:lastColumn="0" w:noHBand="0" w:noVBand="1"/>
      </w:tblPr>
      <w:tblGrid>
        <w:gridCol w:w="728"/>
        <w:gridCol w:w="4592"/>
        <w:gridCol w:w="1120"/>
        <w:gridCol w:w="560"/>
        <w:gridCol w:w="700"/>
        <w:gridCol w:w="762"/>
        <w:gridCol w:w="909"/>
        <w:gridCol w:w="774"/>
        <w:gridCol w:w="836"/>
        <w:gridCol w:w="560"/>
        <w:gridCol w:w="839"/>
        <w:gridCol w:w="840"/>
        <w:gridCol w:w="592"/>
        <w:gridCol w:w="592"/>
        <w:gridCol w:w="716"/>
      </w:tblGrid>
      <w:tr w:rsidR="00092E2C" w:rsidRPr="00092E2C" w:rsidTr="00C548B4">
        <w:trPr>
          <w:trHeight w:val="436"/>
        </w:trPr>
        <w:tc>
          <w:tcPr>
            <w:tcW w:w="532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  <w:p w:rsidR="00092E2C" w:rsidRPr="00092E2C" w:rsidRDefault="00092E2C" w:rsidP="00092E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  <w:p w:rsidR="00092E2C" w:rsidRPr="00092E2C" w:rsidRDefault="00092E2C" w:rsidP="00092E2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lang w:eastAsia="en-AU"/>
              </w:rPr>
              <w:t>Questionnaire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  <w:lang w:eastAsia="en-AU"/>
              </w:rPr>
              <w:t>n</w:t>
            </w:r>
            <w:proofErr w:type="gramEnd"/>
            <w:r>
              <w:rPr>
                <w:rFonts w:eastAsia="Times New Roman" w:cs="Times New Roman"/>
                <w:b/>
                <w:color w:val="000000"/>
                <w:lang w:eastAsia="en-AU"/>
              </w:rPr>
              <w:t>*</w:t>
            </w: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 xml:space="preserve"> (%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 xml:space="preserve">Dog ownership 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P value 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Cattle/buffalo ownership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P value 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Sheep/goat ownership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P value 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Poultry ownership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 </w:t>
            </w:r>
          </w:p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P value</w:t>
            </w:r>
          </w:p>
        </w:tc>
      </w:tr>
      <w:tr w:rsidR="00092E2C" w:rsidRPr="00092E2C" w:rsidTr="00C548B4">
        <w:trPr>
          <w:trHeight w:val="118"/>
        </w:trPr>
        <w:tc>
          <w:tcPr>
            <w:tcW w:w="53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7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8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204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 xml:space="preserve">Do you feel FRD in your locality are useful to society? 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50"/>
        </w:trPr>
        <w:tc>
          <w:tcPr>
            <w:tcW w:w="7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7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13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31#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12#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0.1#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79</w:t>
            </w:r>
          </w:p>
        </w:tc>
      </w:tr>
      <w:tr w:rsidR="00092E2C" w:rsidRPr="00092E2C" w:rsidTr="00C548B4">
        <w:trPr>
          <w:trHeight w:val="150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0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87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258"/>
        </w:trPr>
        <w:tc>
          <w:tcPr>
            <w:tcW w:w="644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 xml:space="preserve">Do you think that the FRD in your locality are a nuisance or a problem </w:t>
            </w: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for the society?</w:t>
            </w:r>
          </w:p>
        </w:tc>
        <w:tc>
          <w:tcPr>
            <w:tcW w:w="8653" w:type="dxa"/>
            <w:gridSpan w:val="1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50"/>
        </w:trPr>
        <w:tc>
          <w:tcPr>
            <w:tcW w:w="7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09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86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3#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2#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8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0.01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#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2</w:t>
            </w:r>
          </w:p>
        </w:tc>
      </w:tr>
      <w:tr w:rsidR="00092E2C" w:rsidRPr="00092E2C" w:rsidTr="00C548B4">
        <w:trPr>
          <w:trHeight w:val="150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8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14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50"/>
        </w:trPr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Do you think that the FRD are a threat to human health?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8653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58"/>
        </w:trPr>
        <w:tc>
          <w:tcPr>
            <w:tcW w:w="7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6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91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21#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34#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52#</w:t>
            </w:r>
          </w:p>
        </w:tc>
      </w:tr>
      <w:tr w:rsidR="00092E2C" w:rsidRPr="00092E2C" w:rsidTr="00C548B4">
        <w:trPr>
          <w:trHeight w:val="163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9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50"/>
        </w:trPr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Do you ever feed FRD?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50"/>
        </w:trPr>
        <w:tc>
          <w:tcPr>
            <w:tcW w:w="7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0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39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38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color w:val="000000"/>
                <w:lang w:eastAsia="en-AU"/>
              </w:rPr>
              <w:t>0.00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4</w:t>
            </w:r>
          </w:p>
        </w:tc>
      </w:tr>
      <w:tr w:rsidR="00092E2C" w:rsidRPr="00092E2C" w:rsidTr="00C548B4">
        <w:trPr>
          <w:trHeight w:val="150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7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61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50"/>
        </w:trPr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If you see an injured FRD would you take it to a veterinarian?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50"/>
        </w:trPr>
        <w:tc>
          <w:tcPr>
            <w:tcW w:w="7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8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22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33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6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0.6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89</w:t>
            </w:r>
          </w:p>
        </w:tc>
      </w:tr>
      <w:tr w:rsidR="00092E2C" w:rsidRPr="00092E2C" w:rsidTr="00C548B4">
        <w:trPr>
          <w:trHeight w:val="150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99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78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8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435"/>
        </w:trPr>
        <w:tc>
          <w:tcPr>
            <w:tcW w:w="644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 xml:space="preserve">In your opinion should people who feed / shelter these dogs take </w:t>
            </w: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responsibility for their health and vaccination?</w:t>
            </w:r>
          </w:p>
        </w:tc>
        <w:tc>
          <w:tcPr>
            <w:tcW w:w="8653" w:type="dxa"/>
            <w:gridSpan w:val="1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50"/>
        </w:trPr>
        <w:tc>
          <w:tcPr>
            <w:tcW w:w="7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4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27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04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0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0.1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46</w:t>
            </w:r>
          </w:p>
        </w:tc>
      </w:tr>
      <w:tr w:rsidR="00092E2C" w:rsidRPr="00092E2C" w:rsidTr="00C548B4">
        <w:trPr>
          <w:trHeight w:val="150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93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73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251"/>
        </w:trPr>
        <w:tc>
          <w:tcPr>
            <w:tcW w:w="644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 xml:space="preserve">In your opinion is it the responsibility of the government to take care </w:t>
            </w: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of the health of FRD?</w:t>
            </w:r>
          </w:p>
        </w:tc>
        <w:tc>
          <w:tcPr>
            <w:tcW w:w="8653" w:type="dxa"/>
            <w:gridSpan w:val="1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092E2C" w:rsidRPr="00092E2C" w:rsidTr="00C548B4">
        <w:trPr>
          <w:trHeight w:val="150"/>
        </w:trPr>
        <w:tc>
          <w:tcPr>
            <w:tcW w:w="7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119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94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72#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6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9#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0.16#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7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0.71#</w:t>
            </w:r>
          </w:p>
        </w:tc>
      </w:tr>
      <w:tr w:rsidR="00092E2C" w:rsidRPr="00092E2C" w:rsidTr="00C548B4">
        <w:trPr>
          <w:trHeight w:val="150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4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8</w:t>
            </w:r>
            <w:r w:rsidR="008071C7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r w:rsidRPr="00092E2C">
              <w:rPr>
                <w:rFonts w:eastAsia="Times New Roman" w:cs="Times New Roman"/>
                <w:color w:val="000000"/>
                <w:lang w:eastAsia="en-AU"/>
              </w:rPr>
              <w:t>(6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Cs/>
                <w:color w:val="000000"/>
                <w:lang w:eastAsia="en-AU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E2C" w:rsidRPr="00092E2C" w:rsidRDefault="00092E2C" w:rsidP="00092E2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92E2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</w:tbl>
    <w:p w:rsidR="00092E2C" w:rsidRPr="002D69E2" w:rsidRDefault="00092E2C" w:rsidP="00C548B4">
      <w:pPr>
        <w:spacing w:after="0" w:line="240" w:lineRule="auto"/>
        <w:ind w:right="-643"/>
        <w:rPr>
          <w:sz w:val="18"/>
          <w:szCs w:val="18"/>
        </w:rPr>
      </w:pPr>
      <w:r w:rsidRPr="00092E2C">
        <w:t>* The bivariate analyses was based on responses from all (n=127) respondents.</w:t>
      </w:r>
      <w:r>
        <w:t xml:space="preserve"> </w:t>
      </w:r>
      <w:r w:rsidRPr="00092E2C">
        <w:t># Fisher exact test</w:t>
      </w:r>
      <w:r>
        <w:t xml:space="preserve">. </w:t>
      </w:r>
      <w:r w:rsidR="00C548B4">
        <w:t xml:space="preserve">@ Others include High/Middle socio-economic group. </w:t>
      </w:r>
      <w:r>
        <w:t xml:space="preserve">Significant p values are denoted in bold. </w:t>
      </w:r>
    </w:p>
    <w:p w:rsidR="00DD33C9" w:rsidRPr="00414A62" w:rsidRDefault="00DD33C9" w:rsidP="00414A62"/>
    <w:sectPr w:rsidR="00DD33C9" w:rsidRPr="00414A62" w:rsidSect="00B827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FF5653"/>
    <w:multiLevelType w:val="hybridMultilevel"/>
    <w:tmpl w:val="EFEA8360"/>
    <w:lvl w:ilvl="0" w:tplc="2CE25562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32D7F5D"/>
    <w:multiLevelType w:val="hybridMultilevel"/>
    <w:tmpl w:val="AE22D126"/>
    <w:lvl w:ilvl="0" w:tplc="F1D660CA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2EE5C1B"/>
    <w:multiLevelType w:val="hybridMultilevel"/>
    <w:tmpl w:val="92507A4C"/>
    <w:lvl w:ilvl="0" w:tplc="8FA058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C1158C"/>
    <w:multiLevelType w:val="hybridMultilevel"/>
    <w:tmpl w:val="55004F86"/>
    <w:lvl w:ilvl="0" w:tplc="85C2FB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F44"/>
    <w:rsid w:val="00092E2C"/>
    <w:rsid w:val="000D48BD"/>
    <w:rsid w:val="002B4286"/>
    <w:rsid w:val="002D69E2"/>
    <w:rsid w:val="00414A62"/>
    <w:rsid w:val="00641236"/>
    <w:rsid w:val="00736D8E"/>
    <w:rsid w:val="008071C7"/>
    <w:rsid w:val="00976C42"/>
    <w:rsid w:val="009F6023"/>
    <w:rsid w:val="00B8276E"/>
    <w:rsid w:val="00C02F3E"/>
    <w:rsid w:val="00C548B4"/>
    <w:rsid w:val="00D84F44"/>
    <w:rsid w:val="00DD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73DB53-20EB-4590-B8E3-35931D53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123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B42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19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raja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2</Words>
  <Characters>851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</dc:creator>
  <cp:keywords/>
  <dc:description/>
  <cp:lastModifiedBy>Harish</cp:lastModifiedBy>
  <cp:revision>2</cp:revision>
  <dcterms:created xsi:type="dcterms:W3CDTF">2019-01-05T13:54:00Z</dcterms:created>
  <dcterms:modified xsi:type="dcterms:W3CDTF">2019-01-05T13:54:00Z</dcterms:modified>
</cp:coreProperties>
</file>